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20"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Multimedia Appendix 3: Questions included in the level 5 outcomes questionnaire. </w:t>
      </w:r>
    </w:p>
    <w:tbl>
      <w:tblPr>
        <w:tblStyle w:val="Table1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029"/>
        <w:tblGridChange w:id="0">
          <w:tblGrid>
            <w:gridCol w:w="9029"/>
          </w:tblGrid>
        </w:tblGridChange>
      </w:tblGrid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Questions/multiple choice answers*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 class of second-line treatment do you select for your patients treated with metformin who have poorly controlled T2D and obesity, without established ASCVD or CKD, and who wish to maximize weight loss?</w:t>
            </w:r>
          </w:p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ind w:left="1003" w:hanging="72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.</w:t>
              <w:tab/>
              <w:t xml:space="preserve">TZD or SU</w:t>
            </w:r>
          </w:p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ind w:left="1003" w:hanging="72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.</w:t>
              <w:tab/>
              <w:t xml:space="preserve">DPP-4 inhibitor</w:t>
            </w:r>
          </w:p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ind w:left="1003" w:hanging="720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.</w:t>
              <w:tab/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GLP-1 RA or SGLT2 inhibitor</w:t>
            </w:r>
          </w:p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ind w:left="1003" w:hanging="72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.</w:t>
              <w:tab/>
              <w:t xml:space="preserve">Basal insulin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our patient with T2D and obesity is starting second-line treatment with a GLP-1 RA. What important side effects do you advise your patient to expect while on treatment? </w:t>
            </w:r>
          </w:p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ind w:left="1003" w:hanging="72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.</w:t>
              <w:tab/>
              <w:t xml:space="preserve">Diabetic retinopathy</w:t>
            </w:r>
          </w:p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ind w:left="1003" w:hanging="720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.</w:t>
              <w:tab/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Gastrointestinal effects, including nausea</w:t>
            </w:r>
          </w:p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ind w:left="1003" w:hanging="72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.</w:t>
              <w:tab/>
              <w:t xml:space="preserve">Pancreatitis</w:t>
            </w:r>
          </w:p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ind w:left="1003" w:hanging="720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.</w:t>
              <w:tab/>
              <w:t xml:space="preserve">Modest increase in heart rat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 management approach do you use for your patients with long-standing T2D and obesity who are on dual therapy, but whose HbA1c levels remain above their individualized target? </w:t>
            </w:r>
          </w:p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ind w:left="1003" w:hanging="720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.</w:t>
              <w:tab/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Further intensify treatment (triple therapy)</w:t>
            </w:r>
          </w:p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ind w:left="1003" w:hanging="72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.</w:t>
              <w:tab/>
              <w:t xml:space="preserve">Switch to a different second-line therapy</w:t>
            </w:r>
          </w:p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ind w:left="1003" w:hanging="72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.</w:t>
              <w:tab/>
              <w:t xml:space="preserve">Continue on the current regimen, with monitoring at 3-6 monthly intervals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keepNext w:val="1"/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 approach do you implement to educate your patients with T2D and obesity on how to manage their diabetes and prevent/delay complications? </w:t>
            </w:r>
          </w:p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ind w:left="1003" w:hanging="72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.</w:t>
              <w:tab/>
              <w:t xml:space="preserve">Patient self-education using online diabetes resources</w:t>
            </w:r>
          </w:p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ind w:left="1003" w:hanging="72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.</w:t>
              <w:tab/>
              <w:t xml:space="preserve">Physician-led education during a clinic visit around the time of diagnosis </w:t>
            </w:r>
          </w:p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ind w:left="1003" w:hanging="720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.</w:t>
              <w:tab/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Ongoing multidisciplinary team approach, including a diabetes educator  </w:t>
            </w:r>
          </w:p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ind w:left="1003" w:hanging="72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.</w:t>
              <w:tab/>
              <w:t xml:space="preserve">No specific diabetic education or training beyond patient leaflets</w:t>
            </w:r>
          </w:p>
        </w:tc>
      </w:tr>
    </w:tbl>
    <w:p w:rsidR="00000000" w:rsidDel="00000000" w:rsidP="00000000" w:rsidRDefault="00000000" w:rsidRPr="00000000" w14:paraId="0000001A">
      <w:pPr>
        <w:spacing w:after="120" w:line="360" w:lineRule="auto"/>
        <w:jc w:val="both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The best clinical option is indicated in bold. </w:t>
      </w:r>
    </w:p>
    <w:p w:rsidR="00000000" w:rsidDel="00000000" w:rsidP="00000000" w:rsidRDefault="00000000" w:rsidRPr="00000000" w14:paraId="0000001C">
      <w:pPr>
        <w:spacing w:line="480" w:lineRule="auto"/>
        <w:jc w:val="both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bbreviations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SCVD, atherosclerotic cardiovascular disease; CKD, chronic kidney disease; DPP-4, dipeptidyl peptidase-4; GLP-1 RA, glucagon-like peptide-1 receptor agonist; HbA1c, glycated hemoglobin; SGLT2, sodium-glucose cotransporter-2; SU, sulfonylurea; T2D, type 2 diabetes; TZD, thiazolidinedione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</w:r>
    </w:p>
    <w:sectPr>
      <w:footerReference r:id="rId6" w:type="default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Calibri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E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0" w:firstLine="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spacing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